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68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430"/>
        <w:gridCol w:w="3060"/>
      </w:tblGrid>
      <w:tr>
        <w:trPr/>
        <w:tc>
          <w:tcPr>
            <w:tcW w:w="3078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aqMan Assay ID</w:t>
            </w:r>
          </w:p>
        </w:tc>
      </w:tr>
      <w:tr>
        <w:trPr/>
        <w:tc>
          <w:tcPr>
            <w:tcW w:w="3078" w:type="dxa"/>
            <w:tcBorders>
              <w:top w:val="single" w:sz="24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t-ND5</w:t>
            </w:r>
          </w:p>
        </w:tc>
        <w:tc>
          <w:tcPr>
            <w:tcW w:w="2430" w:type="dxa"/>
            <w:tcBorders>
              <w:top w:val="single" w:sz="24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rmo Fisher</w:t>
            </w:r>
          </w:p>
        </w:tc>
        <w:tc>
          <w:tcPr>
            <w:tcW w:w="3060" w:type="dxa"/>
            <w:tcBorders>
              <w:top w:val="single" w:sz="24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02596878_g1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t-CYB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rmo Fisher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02596867_s1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t-CO1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rmo Fisher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02596864_g1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t-CO3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rmo Fisher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02596866_g1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t-ATP6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rmo Fisher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02596862_g1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t-ATP8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rmo Fisher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02596863_g1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t-7S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rmo Fisher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02596861_s1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t-RNR1 (12S)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rmo Fisher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02596859_g1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t-RNR2 (16S)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rmo Fisher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02596860_s1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WINKLE (C10orf2)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rmo Fisher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00958168_g1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OLG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rmo Fisher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00160298_m1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OLRMT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rmo Fisher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04187596_g1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rmo Fisher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03929097_g1</w:t>
            </w:r>
          </w:p>
        </w:tc>
      </w:tr>
      <w:tr>
        <w:trPr>
          <w:trHeight w:val="80" w:hRule="atLeast"/>
        </w:trPr>
        <w:tc>
          <w:tcPr>
            <w:tcW w:w="3078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atalog Number</w:t>
            </w:r>
          </w:p>
        </w:tc>
      </w:tr>
      <w:tr>
        <w:trPr/>
        <w:tc>
          <w:tcPr>
            <w:tcW w:w="3078" w:type="dxa"/>
            <w:tcBorders>
              <w:top w:val="single" w:sz="24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PHOS Antibody Cocktail</w:t>
            </w:r>
          </w:p>
        </w:tc>
        <w:tc>
          <w:tcPr>
            <w:tcW w:w="2430" w:type="dxa"/>
            <w:tcBorders>
              <w:top w:val="single" w:sz="24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3060" w:type="dxa"/>
            <w:tcBorders>
              <w:top w:val="single" w:sz="24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110411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ONITASE [EPR8283(B)]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129105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DAC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61S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SBP1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D Millipore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N403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FAM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D Millipore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E483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β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ACTIN 8H10D10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00S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INKLE clone 13A10.1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D Millipore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BN814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G [EPR7296]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128899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RMT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32988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α-TUBULIN</w:t>
            </w:r>
          </w:p>
        </w:tc>
        <w:tc>
          <w:tcPr>
            <w:tcW w:w="2430" w:type="dxa"/>
            <w:tcBorders>
              <w:top w:val="dotted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3060" w:type="dxa"/>
            <w:tcBorders>
              <w:top w:val="dotted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44S</w:t>
            </w:r>
          </w:p>
        </w:tc>
      </w:tr>
      <w:tr>
        <w:trPr/>
        <w:tc>
          <w:tcPr>
            <w:tcW w:w="3078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54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3078" w:type="dxa"/>
            <w:tcBorders>
              <w:top w:val="single" w:sz="24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ong mitochondrial reg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0kb product)</w:t>
            </w:r>
          </w:p>
        </w:tc>
        <w:tc>
          <w:tcPr>
            <w:tcW w:w="5490" w:type="dxa"/>
            <w:gridSpan w:val="2"/>
            <w:tcBorders>
              <w:top w:val="single" w:sz="24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TCT AAG CCT CCT TAT TCG AGC CGA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TTT CAT CAT GCG GAG ATG TTG GAT GG-3’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hort mitochondrial reg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17bp product)</w:t>
            </w:r>
          </w:p>
        </w:tc>
        <w:tc>
          <w:tcPr>
            <w:tcW w:w="5490" w:type="dxa"/>
            <w:gridSpan w:val="2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AAG TCA CCC TAG CCA TCA TTC TAC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GCA GGA GTA ATC AGA GGT GTT CTT-3’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β-2-Microglobul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07bp product)</w:t>
            </w:r>
          </w:p>
        </w:tc>
        <w:tc>
          <w:tcPr>
            <w:tcW w:w="5490" w:type="dxa"/>
            <w:gridSpan w:val="2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TGC TGT CTC CAT GTT TGA TGT ATC 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TCT CTG CTC CCC ACC TCT AAG T-3’</w:t>
            </w:r>
          </w:p>
        </w:tc>
      </w:tr>
      <w:tr>
        <w:trPr/>
        <w:tc>
          <w:tcPr>
            <w:tcW w:w="3078" w:type="dxa"/>
            <w:tcBorders>
              <w:top w:val="dotted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RN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LEU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86bp product)</w:t>
            </w:r>
          </w:p>
        </w:tc>
        <w:tc>
          <w:tcPr>
            <w:tcW w:w="5490" w:type="dxa"/>
            <w:gridSpan w:val="2"/>
            <w:tcBorders>
              <w:top w:val="dotted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CAC CCA AGA ACA GGG TTT G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TGG CCA TGG GTA TGT TGT TA-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17:50:00Z</dcterms:created>
  <dc:creator>Pokrzywinski, Kaytee *</dc:creator>
  <dc:description/>
  <cp:keywords/>
  <dc:language>en-US</dc:language>
  <cp:lastModifiedBy>Kaytee Pokrzywinski</cp:lastModifiedBy>
  <dcterms:modified xsi:type="dcterms:W3CDTF">2016-08-25T17:27:00Z</dcterms:modified>
  <cp:revision>7</cp:revision>
  <dc:subject/>
  <dc:title/>
</cp:coreProperties>
</file>